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06" w:rsidRPr="00FD6E06" w:rsidRDefault="00AE6E52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AE6E52">
        <w:rPr>
          <w:noProof/>
          <w:sz w:val="24"/>
          <w:szCs w:val="24"/>
          <w:lang w:val="pt-BR" w:eastAsia="pt-BR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3" type="#_x0000_t32" style="position:absolute;margin-left:337.75pt;margin-top:-9701518.4pt;width:8.25pt;height:9.75pt;z-index:251665408" o:connectortype="straight"/>
        </w:pict>
      </w:r>
      <w:r w:rsidRPr="00AE6E52">
        <w:rPr>
          <w:noProof/>
          <w:sz w:val="24"/>
          <w:szCs w:val="24"/>
          <w:lang w:val="pt-BR" w:eastAsia="pt-BR"/>
        </w:rPr>
        <w:pict>
          <v:shape id="_x0000_s1032" type="#_x0000_t32" style="position:absolute;margin-left:1548pt;margin-top:-9177491.6pt;width:8.25pt;height:9.75pt;flip:y;z-index:251664384" o:connectortype="straight"/>
        </w:pict>
      </w:r>
      <w:r w:rsidRPr="00AE6E52">
        <w:rPr>
          <w:noProof/>
          <w:sz w:val="24"/>
          <w:szCs w:val="24"/>
          <w:lang w:val="pt-BR" w:eastAsia="pt-BR"/>
        </w:rPr>
        <w:pict>
          <v:shape id="_x0000_s1031" type="#_x0000_t32" style="position:absolute;margin-left:1548pt;margin-top:-10750252.05pt;width:8.25pt;height:9.75pt;z-index:251663360" o:connectortype="straight"/>
        </w:pict>
      </w:r>
      <w:r w:rsidRPr="00AE6E52">
        <w:rPr>
          <w:noProof/>
          <w:sz w:val="24"/>
          <w:szCs w:val="24"/>
          <w:lang w:val="pt-BR" w:eastAsia="pt-BR"/>
        </w:rPr>
        <w:pict>
          <v:shape id="_x0000_s1030" type="#_x0000_t32" style="position:absolute;margin-left:349.35pt;margin-top:-11274298.05pt;width:8.25pt;height:9.75pt;flip:y;z-index:251662336" o:connectortype="straight"/>
        </w:pict>
      </w:r>
      <w:r w:rsidR="00FD6E06"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proofErr w:type="gramStart"/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systematic review</w:t>
      </w:r>
      <w:r>
        <w:rPr>
          <w:rStyle w:val="Forte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Forte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Forte"/>
          <w:rFonts w:ascii="Lucida Sans" w:hAnsi="Lucida Sans"/>
          <w:sz w:val="22"/>
          <w:szCs w:val="22"/>
        </w:rPr>
        <w:t xml:space="preserve"> Central journal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Forte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Forte"/>
          <w:rFonts w:ascii="Lucida Sans" w:hAnsi="Lucida Sans"/>
          <w:sz w:val="22"/>
          <w:szCs w:val="22"/>
        </w:rPr>
        <w:t xml:space="preserve"> D et al</w:t>
      </w:r>
      <w:proofErr w:type="gramEnd"/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tulo1"/>
        <w:rPr>
          <w:rFonts w:ascii="Lucida Sans" w:hAnsi="Lucida Sans"/>
          <w:b w:val="0"/>
          <w:sz w:val="22"/>
          <w:szCs w:val="22"/>
        </w:rPr>
      </w:pPr>
      <w:proofErr w:type="gramStart"/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Forte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Forte"/>
          <w:rFonts w:ascii="Lucida Sans" w:hAnsi="Lucida Sans"/>
          <w:sz w:val="22"/>
          <w:szCs w:val="22"/>
        </w:rPr>
        <w:t xml:space="preserve"> D</w:t>
      </w:r>
      <w:r>
        <w:rPr>
          <w:rStyle w:val="Forte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Forte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Forte"/>
          <w:rFonts w:ascii="Lucida Sans" w:hAnsi="Lucida Sans"/>
          <w:sz w:val="22"/>
          <w:szCs w:val="22"/>
        </w:rPr>
        <w:t xml:space="preserve"> P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</w:rPr>
        <w:t>.</w:t>
      </w:r>
      <w:proofErr w:type="gramEnd"/>
      <w:r w:rsidRPr="00FD6E06">
        <w:rPr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orte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27" type="#_x0000_t32" style="position:absolute;left:0;text-align:left;margin-left:21.45pt;margin-top:1.7pt;width:8.25pt;height:9.75pt;z-index:251659264;mso-position-horizontal-relative:text;mso-position-vertical-relative:text" o:connectortype="straight"/>
              </w:pict>
            </w: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26" type="#_x0000_t32" style="position:absolute;left:0;text-align:left;margin-left:21.45pt;margin-top:1.7pt;width:8.25pt;height:9.75pt;flip:y;z-index:251658240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64070" w:rsidRDefault="00EB03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-3</w:t>
            </w:r>
          </w:p>
        </w:tc>
      </w:tr>
      <w:tr w:rsidR="00CF45B2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45B2" w:rsidRPr="00FD6E06" w:rsidRDefault="00CF45B2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45B2" w:rsidRPr="00FD6E06" w:rsidRDefault="00CF45B2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F45B2" w:rsidRPr="00FD6E06" w:rsidRDefault="00CF45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45B2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F45B2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45B2" w:rsidRPr="00FD6E06" w:rsidRDefault="00AE6E52" w:rsidP="003454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86" type="#_x0000_t32" style="position:absolute;left:0;text-align:left;margin-left:21.45pt;margin-top:1.7pt;width:8.25pt;height:9.75pt;z-index:251712512;mso-position-horizontal-relative:text;mso-position-vertical-relative:text" o:connectortype="straight"/>
              </w:pict>
            </w: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85" type="#_x0000_t32" style="position:absolute;left:0;text-align:left;margin-left:21.45pt;margin-top:1.7pt;width:8.25pt;height:9.75pt;flip:y;z-index:251713536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F45B2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CF45B2" w:rsidRPr="00F34C48" w:rsidRDefault="00CF45B2" w:rsidP="00CF45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F34C4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No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29" type="#_x0000_t32" style="position:absolute;left:0;text-align:left;margin-left:21.45pt;margin-top:1.65pt;width:8.25pt;height:9.75pt;z-index:251661312;mso-position-horizontal-relative:text;mso-position-vertical-relative:text" o:connectortype="straight"/>
              </w:pict>
            </w: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28" type="#_x0000_t32" style="position:absolute;left:0;text-align:left;margin-left:21.45pt;margin-top:1.65pt;width:8.25pt;height:9.75pt;flip:y;z-index:251660288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EB030E" w:rsidRDefault="00BB38A1" w:rsidP="00EB030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EB030E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51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35" type="#_x0000_t32" style="position:absolute;left:0;text-align:left;margin-left:22.35pt;margin-top:2.1pt;width:8.25pt;height:9.75pt;z-index:251667456;mso-position-horizontal-relative:text;mso-position-vertical-relative:text" o:connectortype="straight"/>
              </w:pict>
            </w: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34" type="#_x0000_t32" style="position:absolute;left:0;text-align:left;margin-left:22.35pt;margin-top:2.1pt;width:8.25pt;height:9.75pt;flip:y;z-index:251666432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64070" w:rsidRDefault="00873723" w:rsidP="0086407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864070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-2</w:t>
            </w:r>
            <w:r w:rsidR="00864070" w:rsidRPr="00864070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36" type="#_x0000_t32" style="position:absolute;left:0;text-align:left;margin-left:21.45pt;margin-top:1.55pt;width:8.25pt;height:9.75pt;flip:y;z-index:251668480;mso-position-horizontal-relative:text;mso-position-vertical-relative:text" o:connectortype="straight"/>
              </w:pict>
            </w: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37" type="#_x0000_t32" style="position:absolute;left:0;text-align:left;margin-left:21.45pt;margin-top:1.55pt;width:8.25pt;height:9.75pt;z-index:251669504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64070" w:rsidRDefault="00864070" w:rsidP="0086407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864070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8</w:t>
            </w:r>
            <w:r w:rsidR="00EB030E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-2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39" type="#_x0000_t32" style="position:absolute;left:0;text-align:left;margin-left:22.4pt;margin-top:.9pt;width:8.25pt;height:9.75pt;z-index:251671552;mso-position-horizontal-relative:text;mso-position-vertical-relative:text" o:connectortype="straight"/>
              </w:pict>
            </w: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38" type="#_x0000_t32" style="position:absolute;left:0;text-align:left;margin-left:22.4pt;margin-top:.9pt;width:8.25pt;height:9.75pt;flip:y;z-index:251670528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70FB4" w:rsidRDefault="00942623" w:rsidP="00EB030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</w:t>
            </w:r>
            <w:r w:rsidR="00EB030E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</w:t>
            </w:r>
            <w:r w:rsidR="009729A2" w:rsidRPr="00970FB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</w:t>
            </w:r>
            <w:r w:rsidR="00EB030E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211C5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211C5" w:rsidRPr="00FD6E06" w:rsidRDefault="00F211C5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211C5" w:rsidRPr="00FD6E06" w:rsidRDefault="00F211C5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211C5" w:rsidRPr="00FD6E06" w:rsidRDefault="00F211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211C5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211C5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211C5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88" type="#_x0000_t32" style="position:absolute;left:0;text-align:left;margin-left:21.45pt;margin-top:1.7pt;width:8.25pt;height:9.75pt;z-index:251715584;mso-position-horizontal-relative:text;mso-position-vertical-relative:text" o:connectortype="straight"/>
              </w:pict>
            </w: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87" type="#_x0000_t32" style="position:absolute;left:0;text-align:left;margin-left:21.45pt;margin-top:1.7pt;width:8.25pt;height:9.75pt;flip:y;z-index:251716608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211C5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211C5" w:rsidRPr="00FD6E06" w:rsidRDefault="00F211C5" w:rsidP="00F211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40" type="#_x0000_t32" style="position:absolute;left:0;text-align:left;margin-left:22.35pt;margin-top:1.2pt;width:8.25pt;height:9.75pt;flip:y;z-index:251672576;mso-position-horizontal-relative:text;mso-position-vertical-relative:text" o:connectortype="straight"/>
              </w:pict>
            </w: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41" type="#_x0000_t32" style="position:absolute;left:0;text-align:left;margin-left:22.35pt;margin-top:1.2pt;width:8.25pt;height:9.75pt;z-index:251673600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EB030E" w:rsidRDefault="00EB030E" w:rsidP="00970F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EB030E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80</w:t>
            </w:r>
          </w:p>
        </w:tc>
      </w:tr>
      <w:tr w:rsidR="006B05D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05DA" w:rsidRPr="00FD6E06" w:rsidRDefault="006B05D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05DA" w:rsidRPr="00FD6E06" w:rsidRDefault="006B05D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B05DA" w:rsidRPr="00FD6E06" w:rsidRDefault="006B05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05D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05D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05D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90" type="#_x0000_t32" style="position:absolute;left:0;text-align:left;margin-left:21.45pt;margin-top:1.7pt;width:8.25pt;height:9.75pt;z-index:251718656;mso-position-horizontal-relative:text;mso-position-vertical-relative:text" o:connectortype="straight"/>
              </w:pict>
            </w: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89" type="#_x0000_t32" style="position:absolute;left:0;text-align:left;margin-left:21.45pt;margin-top:1.7pt;width:8.25pt;height:9.75pt;flip:y;z-index:251719680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B05D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B05DA" w:rsidRPr="00FD6E06" w:rsidRDefault="006B05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w:pict>
                <v:shape id="_x0000_s1043" type="#_x0000_t32" style="position:absolute;left:0;text-align:left;margin-left:22.35pt;margin-top:1.25pt;width:8.25pt;height:9.75pt;z-index:251675648;mso-position-horizontal-relative:text;mso-position-vertical-relative:text" o:connectortype="straight"/>
              </w:pic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w:pict>
                <v:shape id="_x0000_s1042" type="#_x0000_t32" style="position:absolute;left:0;text-align:left;margin-left:22.35pt;margin-top:1.25pt;width:8.25pt;height:9.75pt;flip:y;z-index:251674624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70FB4" w:rsidRDefault="008E471E" w:rsidP="00EB030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970FB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  <w:r w:rsidR="00970FB4" w:rsidRPr="00970FB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</w:t>
            </w:r>
            <w:r w:rsidR="00873723" w:rsidRPr="00970FB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</w:t>
            </w:r>
            <w:r w:rsidR="00942623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8</w:t>
            </w:r>
            <w:r w:rsidR="00EB030E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970FB4">
        <w:trPr>
          <w:trHeight w:val="688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AE6E5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w:pict>
                <v:shape id="_x0000_s1063" type="#_x0000_t32" style="position:absolute;margin-left:44.25pt;margin-top:-30670755.8pt;width:8.25pt;height:9.75pt;z-index:251693056;mso-position-horizontal-relative:text;mso-position-vertical-relative:text" o:connectortype="straight"/>
              </w:pict>
            </w: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60" type="#_x0000_t32" style="position:absolute;margin-left:227.85pt;margin-top:-33816924.05pt;width:8.25pt;height:9.75pt;flip:y;z-index:251691008;mso-position-horizontal-relative:text;mso-position-vertical-relative:text" o:connectortype="straight"/>
              </w:pict>
            </w:r>
            <w:r w:rsidR="0068643A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44" type="#_x0000_t32" style="position:absolute;left:0;text-align:left;margin-left:21.65pt;margin-top:2.55pt;width:8.25pt;height:9.75pt;flip:y;z-index:251676672;mso-position-horizontal-relative:text;mso-position-vertical-relative:text" o:connectortype="straight"/>
              </w:pict>
            </w: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45" type="#_x0000_t32" style="position:absolute;left:0;text-align:left;margin-left:21.65pt;margin-top:2.55pt;width:8.25pt;height:9.75pt;z-index:251677696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70FB4" w:rsidRDefault="00942623" w:rsidP="007D67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8</w:t>
            </w:r>
            <w:r w:rsidR="007D671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  <w:r w:rsidR="00A649EC" w:rsidRPr="00970FB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8</w:t>
            </w:r>
            <w:r w:rsidR="007D671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71" type="#_x0000_t32" style="position:absolute;left:0;text-align:left;margin-left:22.4pt;margin-top:1.05pt;width:8.25pt;height:9.75pt;flip:y;z-index:251700224;mso-position-horizontal-relative:text;mso-position-vertical-relative:text" o:connectortype="straight"/>
              </w:pic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w:pict>
                <v:shape id="_x0000_s1070" type="#_x0000_t32" style="position:absolute;left:0;text-align:left;margin-left:21.65pt;margin-top:1.05pt;width:8.25pt;height:9.75pt;z-index:251699200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135D9" w:rsidRDefault="00942623" w:rsidP="007D67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0</w:t>
            </w:r>
            <w:r w:rsidR="007D671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  <w:r w:rsidR="00873723" w:rsidRPr="00F135D9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</w:t>
            </w:r>
            <w:r w:rsidR="007D671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72" type="#_x0000_t32" style="position:absolute;left:0;text-align:left;margin-left:21.4pt;margin-top:.8pt;width:8.25pt;height:9.75pt;flip:y;z-index:251701248;mso-position-horizontal-relative:text;mso-position-vertical-relative:text" o:connectortype="straight"/>
              </w:pic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w:pict>
                <v:shape id="_x0000_s1069" type="#_x0000_t32" style="position:absolute;left:0;text-align:left;margin-left:22.6pt;margin-top:.8pt;width:8.25pt;height:9.75pt;z-index:251698176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64F6A" w:rsidRDefault="00CE7321" w:rsidP="007D671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064F6A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4</w:t>
            </w:r>
            <w:r w:rsidR="00942623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  <w:r w:rsidR="00873723" w:rsidRPr="00064F6A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 w:rsidR="007D671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73" type="#_x0000_t32" style="position:absolute;left:0;text-align:left;margin-left:21.4pt;margin-top:1.3pt;width:8.25pt;height:9.75pt;flip:y;z-index:251702272;mso-position-horizontal-relative:text;mso-position-vertical-relative:text" o:connectortype="straight"/>
              </w:pic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w:pict>
                <v:shape id="_x0000_s1068" type="#_x0000_t32" style="position:absolute;left:0;text-align:left;margin-left:22.4pt;margin-top:1.3pt;width:8.25pt;height:9.75pt;z-index:251697152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D29CC" w:rsidRDefault="00AB0D17" w:rsidP="006D29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proofErr w:type="spellStart"/>
            <w:r w:rsidRPr="006D29C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Addinional</w:t>
            </w:r>
            <w:proofErr w:type="spellEnd"/>
            <w:r w:rsidRPr="006D29C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file </w:t>
            </w:r>
            <w:r w:rsidR="006D29CC" w:rsidRPr="006D29C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  <w:r w:rsidRPr="006D29CC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/ Figure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w:pict>
                <v:shape id="_x0000_s1059" type="#_x0000_t32" style="position:absolute;left:0;text-align:left;margin-left:22.05pt;margin-top:.75pt;width:8.25pt;height:9.75pt;z-index:251689984;mso-position-horizontal-relative:text;mso-position-vertical-relative:text" o:connectortype="straight"/>
              </w:pic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w:pict>
                <v:shape id="_x0000_s1058" type="#_x0000_t32" style="position:absolute;left:0;text-align:left;margin-left:22.05pt;margin-top:.75pt;width:8.25pt;height:9.75pt;flip:y;z-index:251688960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64F6A" w:rsidRDefault="00064F6A" w:rsidP="00C961A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064F6A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1</w:t>
            </w:r>
            <w:r w:rsidR="00C961A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8</w:t>
            </w:r>
            <w:r w:rsidR="0063701D" w:rsidRPr="00064F6A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</w:t>
            </w:r>
            <w:r w:rsidR="00C961A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46" type="#_x0000_t32" style="position:absolute;left:0;text-align:left;margin-left:23.3pt;margin-top:1.55pt;width:8.25pt;height:9.75pt;flip:y;z-index:251678720;mso-position-horizontal-relative:text;mso-position-vertical-relative:text" o:connectortype="straight"/>
              </w:pict>
            </w: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47" type="#_x0000_t32" style="position:absolute;left:0;text-align:left;margin-left:23.3pt;margin-top:1.55pt;width:8.25pt;height:9.75pt;z-index:251679744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64F6A" w:rsidRDefault="00942623" w:rsidP="00C961A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6</w:t>
            </w:r>
            <w:r w:rsidR="00C961A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</w:t>
            </w:r>
            <w:r w:rsidR="00873723" w:rsidRPr="00064F6A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 w:rsidR="00064F6A" w:rsidRPr="00064F6A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</w:t>
            </w:r>
            <w:r w:rsidR="00C961A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rFonts w:ascii="Arial" w:eastAsia="Times New Roman" w:hAnsi="Arial" w:cs="Arial"/>
                <w:b/>
                <w:bCs/>
                <w:i/>
                <w:noProof/>
                <w:sz w:val="20"/>
                <w:szCs w:val="20"/>
                <w:lang w:val="pt-BR" w:eastAsia="pt-BR"/>
              </w:rPr>
              <w:pict>
                <v:shape id="_x0000_s1048" type="#_x0000_t32" style="position:absolute;left:0;text-align:left;margin-left:21.65pt;margin-top:2.25pt;width:8.25pt;height:9.75pt;flip:y;z-index:251680768;mso-position-horizontal-relative:text;mso-position-vertical-relative:text" o:connectortype="straight"/>
              </w:pict>
            </w:r>
            <w:r w:rsidRPr="00AE6E52">
              <w:rPr>
                <w:rFonts w:ascii="Arial" w:eastAsia="Times New Roman" w:hAnsi="Arial" w:cs="Arial"/>
                <w:b/>
                <w:bCs/>
                <w:i/>
                <w:noProof/>
                <w:sz w:val="20"/>
                <w:szCs w:val="20"/>
                <w:lang w:val="pt-BR" w:eastAsia="pt-BR"/>
              </w:rPr>
              <w:pict>
                <v:shape id="_x0000_s1049" type="#_x0000_t32" style="position:absolute;left:0;text-align:left;margin-left:21.65pt;margin-top:2.25pt;width:8.25pt;height:9.75pt;z-index:251681792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E72411" w:rsidRDefault="00E72411" w:rsidP="00C961A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E72411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7</w:t>
            </w:r>
            <w:r w:rsidR="00C961A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</w:t>
            </w:r>
            <w:r w:rsidR="00873723" w:rsidRPr="00E72411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 w:rsidR="00C961A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9 / 189-1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rFonts w:ascii="Arial" w:eastAsia="Times New Roman" w:hAnsi="Arial" w:cs="Arial"/>
                <w:b/>
                <w:bCs/>
                <w:i/>
                <w:noProof/>
                <w:sz w:val="20"/>
                <w:szCs w:val="20"/>
                <w:lang w:val="pt-BR" w:eastAsia="pt-BR"/>
              </w:rPr>
              <w:pict>
                <v:shape id="_x0000_s1051" type="#_x0000_t32" style="position:absolute;left:0;text-align:left;margin-left:21.65pt;margin-top:1.85pt;width:8.25pt;height:9.75pt;z-index:251683840;mso-position-horizontal-relative:text;mso-position-vertical-relative:text" o:connectortype="straight"/>
              </w:pict>
            </w:r>
            <w:r w:rsidRPr="00AE6E52">
              <w:rPr>
                <w:rFonts w:ascii="Arial" w:eastAsia="Times New Roman" w:hAnsi="Arial" w:cs="Arial"/>
                <w:b/>
                <w:bCs/>
                <w:i/>
                <w:noProof/>
                <w:sz w:val="20"/>
                <w:szCs w:val="20"/>
                <w:lang w:val="pt-BR" w:eastAsia="pt-BR"/>
              </w:rPr>
              <w:pict>
                <v:shape id="_x0000_s1050" type="#_x0000_t32" style="position:absolute;left:0;text-align:left;margin-left:21.65pt;margin-top:1.85pt;width:8.25pt;height:9.75pt;flip:y;z-index:251682816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E72411" w:rsidRDefault="00582D6E" w:rsidP="00E7241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E72411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7</w:t>
            </w:r>
            <w:r w:rsidR="00C961A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</w:t>
            </w:r>
            <w:r w:rsidR="00EC639F" w:rsidRPr="00E72411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8</w:t>
            </w:r>
            <w:r w:rsidR="00C961A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rFonts w:ascii="Arial" w:eastAsia="Times New Roman" w:hAnsi="Arial" w:cs="Arial"/>
                <w:b/>
                <w:bCs/>
                <w:i/>
                <w:noProof/>
                <w:sz w:val="20"/>
                <w:szCs w:val="20"/>
                <w:lang w:val="pt-BR" w:eastAsia="pt-BR"/>
              </w:rPr>
              <w:pict>
                <v:shape id="_x0000_s1053" type="#_x0000_t32" style="position:absolute;left:0;text-align:left;margin-left:22.05pt;margin-top:1.7pt;width:8.25pt;height:9.75pt;z-index:251685888;mso-position-horizontal-relative:text;mso-position-vertical-relative:text" o:connectortype="straight"/>
              </w:pict>
            </w:r>
            <w:r w:rsidRPr="00AE6E52">
              <w:rPr>
                <w:rFonts w:ascii="Arial" w:eastAsia="Times New Roman" w:hAnsi="Arial" w:cs="Arial"/>
                <w:b/>
                <w:bCs/>
                <w:i/>
                <w:noProof/>
                <w:sz w:val="20"/>
                <w:szCs w:val="20"/>
                <w:lang w:val="pt-BR" w:eastAsia="pt-BR"/>
              </w:rPr>
              <w:pict>
                <v:shape id="_x0000_s1052" type="#_x0000_t32" style="position:absolute;left:0;text-align:left;margin-left:22.05pt;margin-top:1.7pt;width:8.25pt;height:9.75pt;flip:y;z-index:251684864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E72411" w:rsidRDefault="00942623" w:rsidP="00C961A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3</w:t>
            </w:r>
            <w:r w:rsidR="00C961A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</w:t>
            </w:r>
            <w:r w:rsidR="00AB4EFD" w:rsidRPr="00E72411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</w:t>
            </w:r>
            <w:r w:rsidR="00C961A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55" type="#_x0000_t32" style="position:absolute;left:0;text-align:left;margin-left:22.05pt;margin-top:1.8pt;width:8.25pt;height:9.75pt;z-index:251687936;mso-position-horizontal-relative:text;mso-position-vertical-relative:text" o:connectortype="straight"/>
              </w:pict>
            </w: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54" type="#_x0000_t32" style="position:absolute;left:0;text-align:left;margin-left:22.05pt;margin-top:1.8pt;width:8.25pt;height:9.75pt;flip:y;z-index:251686912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E72411" w:rsidRDefault="008B2761" w:rsidP="00C961A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E72411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  <w:r w:rsidR="00942623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</w:t>
            </w:r>
            <w:r w:rsidR="00C961A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</w:t>
            </w:r>
            <w:r w:rsidRPr="00E72411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</w:t>
            </w:r>
            <w:r w:rsidR="00C961AF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0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w:pict>
                <v:shape id="_x0000_s1062" type="#_x0000_t32" style="position:absolute;left:0;text-align:left;margin-left:21.4pt;margin-top:2.15pt;width:8.25pt;height:9.75pt;flip:y;z-index:251692032;mso-position-horizontal-relative:text;mso-position-vertical-relative:text" o:connectortype="straight"/>
              </w:pict>
            </w: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64" type="#_x0000_t32" style="position:absolute;left:0;text-align:left;margin-left:21.65pt;margin-top:.75pt;width:8.25pt;height:9.75pt;z-index:251694080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E72411" w:rsidRDefault="00C961AF" w:rsidP="00C961A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30-2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61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95" type="#_x0000_t32" style="position:absolute;left:0;text-align:left;margin-left:21.4pt;margin-top:1.45pt;width:8.25pt;height:9.75pt;flip:y;z-index:251723776;mso-position-horizontal-relative:text;mso-position-vertical-relative:text" o:connectortype="straight"/>
              </w:pict>
            </w: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65" type="#_x0000_t32" style="position:absolute;left:0;text-align:left;margin-left:21.4pt;margin-top:1.45pt;width:8.25pt;height:9.75pt;z-index:251695104;mso-position-horizontal-relative:text;mso-position-vertical-relative:text" o:connectortype="straight"/>
              </w:pict>
            </w:r>
            <w:r w:rsidR="00AE6E52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6E52">
              <w:rPr>
                <w:sz w:val="24"/>
                <w:szCs w:val="24"/>
              </w:rPr>
            </w:r>
            <w:r w:rsidR="00AE6E52">
              <w:rPr>
                <w:sz w:val="24"/>
                <w:szCs w:val="24"/>
              </w:rPr>
              <w:fldChar w:fldCharType="separate"/>
            </w:r>
            <w:r w:rsidR="00AE6E52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E714A3" w:rsidRDefault="00C961AF" w:rsidP="009426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No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78" type="#_x0000_t32" style="position:absolute;left:0;text-align:left;margin-left:21.65pt;margin-top:2.55pt;width:8.25pt;height:9.75pt;z-index:251707392;mso-position-horizontal-relative:text;mso-position-vertical-relative:text" o:connectortype="straight"/>
              </w:pict>
            </w:r>
            <w:r w:rsidRPr="00AE6E52">
              <w:rPr>
                <w:noProof/>
                <w:lang w:val="pt-BR" w:eastAsia="pt-BR"/>
              </w:rPr>
              <w:pict>
                <v:shape id="_x0000_s1077" type="#_x0000_t32" style="position:absolute;left:0;text-align:left;margin-left:20.7pt;margin-top:2.55pt;width:8.25pt;height:9.75pt;flip:y;z-index:251706368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E714A3" w:rsidRDefault="00C961AF" w:rsidP="00C961A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33-2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lang w:val="pt-BR" w:eastAsia="pt-BR"/>
              </w:rPr>
              <w:pict>
                <v:shape id="_x0000_s1079" type="#_x0000_t32" style="position:absolute;left:0;text-align:left;margin-left:21.65pt;margin-top:1.2pt;width:8.25pt;height:9.75pt;z-index:251708416;mso-position-horizontal-relative:text;mso-position-vertical-relative:text" o:connectortype="straight"/>
              </w:pict>
            </w:r>
            <w:r w:rsidRPr="00AE6E52">
              <w:rPr>
                <w:noProof/>
                <w:lang w:val="pt-BR" w:eastAsia="pt-BR"/>
              </w:rPr>
              <w:pict>
                <v:shape id="_x0000_s1076" type="#_x0000_t32" style="position:absolute;left:0;text-align:left;margin-left:21.65pt;margin-top:1.2pt;width:8.25pt;height:9.75pt;flip:y;z-index:251705344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E714A3" w:rsidRDefault="00C961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trike/>
                <w:sz w:val="20"/>
                <w:szCs w:val="20"/>
                <w:lang w:eastAsia="en-GB"/>
              </w:rPr>
            </w:pPr>
            <w:r w:rsidRPr="00E72411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18-2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noProof/>
                <w:lang w:val="pt-BR" w:eastAsia="pt-BR"/>
              </w:rPr>
              <w:pict>
                <v:shape id="_x0000_s1093" type="#_x0000_t32" style="position:absolute;left:0;text-align:left;margin-left:19.5pt;margin-top:1.2pt;width:12.75pt;height:10.25pt;flip:y;z-index:251722752;mso-position-horizontal-relative:text;mso-position-vertical-relative:text" o:connectortype="straight"/>
              </w:pict>
            </w:r>
            <w:r w:rsidRPr="00AE6E52">
              <w:rPr>
                <w:noProof/>
                <w:lang w:val="pt-BR" w:eastAsia="pt-BR"/>
              </w:rPr>
              <w:pict>
                <v:shape id="_x0000_s1080" type="#_x0000_t32" style="position:absolute;left:0;text-align:left;margin-left:19.5pt;margin-top:1.2pt;width:12.75pt;height:10.25pt;z-index:251709440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D83EB4">
        <w:trPr>
          <w:trHeight w:val="584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E6E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92" type="#_x0000_t32" style="position:absolute;left:0;text-align:left;margin-left:19.5pt;margin-top:1.7pt;width:12.75pt;height:11.25pt;flip:x;z-index:251721728;mso-position-horizontal-relative:text;mso-position-vertical-relative:text" o:connectortype="straight"/>
              </w:pict>
            </w:r>
            <w:r w:rsidRPr="00AE6E52">
              <w:rPr>
                <w:noProof/>
                <w:sz w:val="24"/>
                <w:szCs w:val="24"/>
                <w:lang w:val="pt-BR" w:eastAsia="pt-BR"/>
              </w:rPr>
              <w:pict>
                <v:shape id="_x0000_s1091" type="#_x0000_t32" style="position:absolute;left:0;text-align:left;margin-left:19.5pt;margin-top:1.7pt;width:12.75pt;height:11.25pt;z-index:251720704;mso-position-horizontal-relative:text;mso-position-vertical-relative:text" o:connectortype="straight"/>
              </w:pic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34C48" w:rsidRDefault="00D83EB4" w:rsidP="00D83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trike/>
                <w:color w:val="FF0000"/>
                <w:sz w:val="20"/>
                <w:szCs w:val="20"/>
                <w:lang w:eastAsia="en-GB"/>
              </w:rPr>
            </w:pPr>
            <w:r w:rsidRPr="00F34C4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It was withdrawn 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408E" w:rsidRDefault="00FA408E" w:rsidP="00FD6E06">
      <w:pPr>
        <w:spacing w:after="0" w:line="240" w:lineRule="auto"/>
      </w:pPr>
      <w:r>
        <w:separator/>
      </w:r>
    </w:p>
  </w:endnote>
  <w:endnote w:type="continuationSeparator" w:id="0">
    <w:p w:rsidR="00FA408E" w:rsidRDefault="00FA408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408E" w:rsidRDefault="00FA408E" w:rsidP="00FD6E06">
      <w:pPr>
        <w:spacing w:after="0" w:line="240" w:lineRule="auto"/>
      </w:pPr>
      <w:r>
        <w:separator/>
      </w:r>
    </w:p>
  </w:footnote>
  <w:footnote w:type="continuationSeparator" w:id="0">
    <w:p w:rsidR="00FA408E" w:rsidRDefault="00FA408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E6E52">
        <w:pPr>
          <w:pStyle w:val="Cabealho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F34C4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Cabealh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/>
  <w:rsids>
    <w:rsidRoot w:val="00FD6E06"/>
    <w:rsid w:val="00060FBD"/>
    <w:rsid w:val="00064F6A"/>
    <w:rsid w:val="00182579"/>
    <w:rsid w:val="001E4CA1"/>
    <w:rsid w:val="002253F7"/>
    <w:rsid w:val="00285F80"/>
    <w:rsid w:val="00296022"/>
    <w:rsid w:val="003216CD"/>
    <w:rsid w:val="00376CCE"/>
    <w:rsid w:val="003F467E"/>
    <w:rsid w:val="00437F02"/>
    <w:rsid w:val="00474025"/>
    <w:rsid w:val="00484C62"/>
    <w:rsid w:val="00561F4E"/>
    <w:rsid w:val="00582D6E"/>
    <w:rsid w:val="005B360F"/>
    <w:rsid w:val="0060343F"/>
    <w:rsid w:val="00621030"/>
    <w:rsid w:val="0063701D"/>
    <w:rsid w:val="00664936"/>
    <w:rsid w:val="0068643A"/>
    <w:rsid w:val="006B05DA"/>
    <w:rsid w:val="006D29CC"/>
    <w:rsid w:val="00750A0E"/>
    <w:rsid w:val="007924AC"/>
    <w:rsid w:val="007B2EE4"/>
    <w:rsid w:val="007D6716"/>
    <w:rsid w:val="00864070"/>
    <w:rsid w:val="00873723"/>
    <w:rsid w:val="008A2CBC"/>
    <w:rsid w:val="008B21F2"/>
    <w:rsid w:val="008B2761"/>
    <w:rsid w:val="008C72F9"/>
    <w:rsid w:val="008E471E"/>
    <w:rsid w:val="00914E1D"/>
    <w:rsid w:val="00925FE3"/>
    <w:rsid w:val="00942623"/>
    <w:rsid w:val="00970531"/>
    <w:rsid w:val="00970FB4"/>
    <w:rsid w:val="009729A2"/>
    <w:rsid w:val="00997796"/>
    <w:rsid w:val="009B20D2"/>
    <w:rsid w:val="00A0782F"/>
    <w:rsid w:val="00A07D30"/>
    <w:rsid w:val="00A37CF9"/>
    <w:rsid w:val="00A649EC"/>
    <w:rsid w:val="00A94491"/>
    <w:rsid w:val="00AB0D17"/>
    <w:rsid w:val="00AB1480"/>
    <w:rsid w:val="00AB4EFD"/>
    <w:rsid w:val="00AB5589"/>
    <w:rsid w:val="00AE2457"/>
    <w:rsid w:val="00AE6E52"/>
    <w:rsid w:val="00B4339B"/>
    <w:rsid w:val="00B54203"/>
    <w:rsid w:val="00B567D4"/>
    <w:rsid w:val="00B622D3"/>
    <w:rsid w:val="00B865E9"/>
    <w:rsid w:val="00BB38A1"/>
    <w:rsid w:val="00BB4AE3"/>
    <w:rsid w:val="00BD5A4B"/>
    <w:rsid w:val="00C604B3"/>
    <w:rsid w:val="00C83CC7"/>
    <w:rsid w:val="00C961AF"/>
    <w:rsid w:val="00CA6DD4"/>
    <w:rsid w:val="00CE7321"/>
    <w:rsid w:val="00CF45B2"/>
    <w:rsid w:val="00D464FA"/>
    <w:rsid w:val="00D47D91"/>
    <w:rsid w:val="00D707EF"/>
    <w:rsid w:val="00D76987"/>
    <w:rsid w:val="00D83EB4"/>
    <w:rsid w:val="00E3549E"/>
    <w:rsid w:val="00E47E95"/>
    <w:rsid w:val="00E714A3"/>
    <w:rsid w:val="00E72411"/>
    <w:rsid w:val="00EB030E"/>
    <w:rsid w:val="00EC639F"/>
    <w:rsid w:val="00EE17D5"/>
    <w:rsid w:val="00F135D9"/>
    <w:rsid w:val="00F211C5"/>
    <w:rsid w:val="00F34C48"/>
    <w:rsid w:val="00F71FC4"/>
    <w:rsid w:val="00F901FE"/>
    <w:rsid w:val="00FA408E"/>
    <w:rsid w:val="00FD6E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/>
    <o:shapelayout v:ext="edit">
      <o:idmap v:ext="edit" data="1"/>
      <o:rules v:ext="edit">
        <o:r id="V:Rule59" type="connector" idref="#_x0000_s1062"/>
        <o:r id="V:Rule60" type="connector" idref="#_x0000_s1087"/>
        <o:r id="V:Rule61" type="connector" idref="#_x0000_s1029"/>
        <o:r id="V:Rule62" type="connector" idref="#_x0000_s1036"/>
        <o:r id="V:Rule63" type="connector" idref="#_x0000_s1086"/>
        <o:r id="V:Rule64" type="connector" idref="#_x0000_s1034"/>
        <o:r id="V:Rule65" type="connector" idref="#_x0000_s1041"/>
        <o:r id="V:Rule66" type="connector" idref="#_x0000_s1085"/>
        <o:r id="V:Rule67" type="connector" idref="#_x0000_s1026"/>
        <o:r id="V:Rule68" type="connector" idref="#_x0000_s1038"/>
        <o:r id="V:Rule69" type="connector" idref="#_x0000_s1053"/>
        <o:r id="V:Rule70" type="connector" idref="#_x0000_s1076"/>
        <o:r id="V:Rule71" type="connector" idref="#_x0000_s1070"/>
        <o:r id="V:Rule72" type="connector" idref="#_x0000_s1043"/>
        <o:r id="V:Rule73" type="connector" idref="#_x0000_s1035"/>
        <o:r id="V:Rule75" type="connector" idref="#_x0000_s1051"/>
        <o:r id="V:Rule76" type="connector" idref="#_x0000_s1059"/>
        <o:r id="V:Rule77" type="connector" idref="#_x0000_s1089"/>
        <o:r id="V:Rule78" type="connector" idref="#_x0000_s1077"/>
        <o:r id="V:Rule79" type="connector" idref="#_x0000_s1073"/>
        <o:r id="V:Rule80" type="connector" idref="#_x0000_s1079"/>
        <o:r id="V:Rule81" type="connector" idref="#_x0000_s1032"/>
        <o:r id="V:Rule82" type="connector" idref="#_x0000_s1064"/>
        <o:r id="V:Rule83" type="connector" idref="#_x0000_s1088"/>
        <o:r id="V:Rule84" type="connector" idref="#_x0000_s1033"/>
        <o:r id="V:Rule85" type="connector" idref="#_x0000_s1072"/>
        <o:r id="V:Rule86" type="connector" idref="#_x0000_s1040"/>
        <o:r id="V:Rule87" type="connector" idref="#_x0000_s1058"/>
        <o:r id="V:Rule88" type="connector" idref="#_x0000_s1044"/>
        <o:r id="V:Rule89" type="connector" idref="#_x0000_s1028"/>
        <o:r id="V:Rule90" type="connector" idref="#_x0000_s1037"/>
        <o:r id="V:Rule91" type="connector" idref="#_x0000_s1039"/>
        <o:r id="V:Rule92" type="connector" idref="#_x0000_s1093"/>
        <o:r id="V:Rule93" type="connector" idref="#_x0000_s1091"/>
        <o:r id="V:Rule94" type="connector" idref="#_x0000_s1092"/>
        <o:r id="V:Rule95" type="connector" idref="#_x0000_s1080"/>
        <o:r id="V:Rule96" type="connector" idref="#_x0000_s1045"/>
        <o:r id="V:Rule97" type="connector" idref="#_x0000_s1060"/>
        <o:r id="V:Rule98" type="connector" idref="#_x0000_s1054"/>
        <o:r id="V:Rule99" type="connector" idref="#_x0000_s1046"/>
        <o:r id="V:Rule100" type="connector" idref="#_x0000_s1048"/>
        <o:r id="V:Rule101" type="connector" idref="#_x0000_s1027"/>
        <o:r id="V:Rule102" type="connector" idref="#_x0000_s1065"/>
        <o:r id="V:Rule103" type="connector" idref="#_x0000_s1069"/>
        <o:r id="V:Rule104" type="connector" idref="#_x0000_s1071"/>
        <o:r id="V:Rule105" type="connector" idref="#_x0000_s1090"/>
        <o:r id="V:Rule106" type="connector" idref="#_x0000_s1030"/>
        <o:r id="V:Rule107" type="connector" idref="#_x0000_s1078"/>
        <o:r id="V:Rule108" type="connector" idref="#_x0000_s1042"/>
        <o:r id="V:Rule109" type="connector" idref="#_x0000_s1055"/>
        <o:r id="V:Rule110" type="connector" idref="#_x0000_s1049"/>
        <o:r id="V:Rule111" type="connector" idref="#_x0000_s1063"/>
        <o:r id="V:Rule112" type="connector" idref="#_x0000_s1068"/>
        <o:r id="V:Rule113" type="connector" idref="#_x0000_s1052"/>
        <o:r id="V:Rule114" type="connector" idref="#_x0000_s1031"/>
        <o:r id="V:Rule115" type="connector" idref="#_x0000_s1047"/>
        <o:r id="V:Rule116" type="connector" idref="#_x0000_s1050"/>
        <o:r id="V:Rule119" type="connector" idref="#_x0000_s1095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F80"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87372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7372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7372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7372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7372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5D2995-C2A2-4102-BBDC-0F848ADA3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903</Words>
  <Characters>4879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atrícia</cp:lastModifiedBy>
  <cp:revision>3</cp:revision>
  <cp:lastPrinted>2018-03-07T18:39:00Z</cp:lastPrinted>
  <dcterms:created xsi:type="dcterms:W3CDTF">2018-07-25T13:19:00Z</dcterms:created>
  <dcterms:modified xsi:type="dcterms:W3CDTF">2018-07-30T13:01:00Z</dcterms:modified>
</cp:coreProperties>
</file>